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CC4" w:rsidRPr="00366CC4" w:rsidRDefault="003A6572" w:rsidP="00366CC4">
      <w:pPr>
        <w:sectPr w:rsidR="00366CC4" w:rsidRPr="00366CC4" w:rsidSect="003A657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3F4EF70B" wp14:editId="53684300">
                <wp:simplePos x="0" y="0"/>
                <wp:positionH relativeFrom="column">
                  <wp:posOffset>-342900</wp:posOffset>
                </wp:positionH>
                <wp:positionV relativeFrom="paragraph">
                  <wp:posOffset>-571500</wp:posOffset>
                </wp:positionV>
                <wp:extent cx="9258300" cy="5814695"/>
                <wp:effectExtent l="0" t="0" r="12700" b="190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58300" cy="5814695"/>
                          <a:chOff x="0" y="0"/>
                          <a:chExt cx="9258300" cy="5815012"/>
                        </a:xfrm>
                      </wpg:grpSpPr>
                      <wps:wsp>
                        <wps:cNvPr id="201" name="Text Box 201"/>
                        <wps:cNvSpPr txBox="1"/>
                        <wps:spPr>
                          <a:xfrm>
                            <a:off x="0" y="5346700"/>
                            <a:ext cx="9258300" cy="46831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EA1071" w:rsidRPr="00A32545" w:rsidRDefault="00EA1071" w:rsidP="00EA1071">
                              <w:pPr>
                                <w:pStyle w:val="NoSpacing"/>
                                <w:jc w:val="both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3254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† </w:t>
                              </w:r>
                              <w:proofErr w:type="gramStart"/>
                              <w:r w:rsidRPr="00A3254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mputes</w:t>
                              </w:r>
                              <w:proofErr w:type="gramEnd"/>
                              <w:r w:rsidRPr="00A3254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the proportion of households having access to piped water using a standard Gaussian kernel </w:t>
                              </w:r>
                              <w:r w:rsidR="0030515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pplied to </w:t>
                              </w:r>
                              <w:r w:rsidRPr="00A3254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households in the unique community surrounding</w:t>
                              </w:r>
                              <w:r w:rsidR="004F6A3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each participant in the study</w:t>
                              </w:r>
                              <w:r w:rsidR="006F0E9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(</w:t>
                              </w:r>
                              <w:r w:rsidR="00FC0D9D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>Figure 3</w:t>
                              </w:r>
                              <w:r w:rsidR="006F0E9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A3254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9157335" cy="5302250"/>
                            <a:chOff x="0" y="0"/>
                            <a:chExt cx="9157335" cy="5302250"/>
                          </a:xfrm>
                        </wpg:grpSpPr>
                        <wps:wsp>
                          <wps:cNvPr id="20" name="Text Box 20"/>
                          <wps:cNvSpPr txBox="1"/>
                          <wps:spPr>
                            <a:xfrm>
                              <a:off x="0" y="0"/>
                              <a:ext cx="9157335" cy="9296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A5489" w:rsidRPr="004A5489" w:rsidRDefault="004A5489" w:rsidP="004A5489">
                                <w:pPr>
                                  <w:spacing w:line="240" w:lineRule="auto"/>
                                  <w:jc w:val="both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1600" y="742950"/>
                              <a:ext cx="8975090" cy="4559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" o:spid="_x0000_s1026" style="position:absolute;margin-left:-26.95pt;margin-top:-44.95pt;width:729pt;height:457.85pt;z-index:251681792;mso-height-relative:margin" coordsize="9258300,5815012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01" o:spid="_x0000_s1027" type="#_x0000_t202" style="position:absolute;top:5346700;width:9258300;height:46831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1YR0xQAA&#10;ANwAAAAPAAAAZHJzL2Rvd25yZXYueG1sRI9Ba8JAFITvBf/D8gq91Y0eikRXEalUocEaBa+P7DOJ&#10;Zt+G3a1J/fVuodDjMDPfMLNFbxpxI+drywpGwwQEcWF1zaWC42H9OgHhA7LGxjIp+CEPi/ngaYap&#10;th3v6ZaHUkQI+xQVVCG0qZS+qMigH9qWOHpn6wyGKF0ptcMuwk0jx0nyJg3WHBcqbGlVUXHNv42C&#10;U5d/uN12e/lqN9l9d8+zT3rPlHp57pdTEIH68B/+a2+0gnEygt8z8QjI+Q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3VhHTFAAAA3AAAAA8AAAAAAAAAAAAAAAAAlwIAAGRycy9k&#10;b3ducmV2LnhtbFBLBQYAAAAABAAEAPUAAACJAwAAAAA=&#10;" fillcolor="window" stroked="f" strokeweight=".5pt">
                  <v:textbox>
                    <w:txbxContent>
                      <w:p w:rsidR="00EA1071" w:rsidRPr="00A32545" w:rsidRDefault="00EA1071" w:rsidP="00EA1071">
                        <w:pPr>
                          <w:pStyle w:val="NoSpacing"/>
                          <w:jc w:val="both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3254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† </w:t>
                        </w:r>
                        <w:proofErr w:type="gramStart"/>
                        <w:r w:rsidRPr="00A3254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omputes</w:t>
                        </w:r>
                        <w:proofErr w:type="gramEnd"/>
                        <w:r w:rsidRPr="00A3254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the proportion of households having access to piped water using a standard Gaussian kernel </w:t>
                        </w:r>
                        <w:r w:rsidR="0030515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pplied to </w:t>
                        </w:r>
                        <w:r w:rsidRPr="00A3254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households in the unique community surrounding</w:t>
                        </w:r>
                        <w:r w:rsidR="004F6A3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each participant in the study</w:t>
                        </w:r>
                        <w:r w:rsidR="006F0E9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(</w:t>
                        </w:r>
                        <w:r w:rsidR="00FC0D9D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Figure 3</w:t>
                        </w:r>
                        <w:r w:rsidR="006F0E9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  <w:r w:rsidRPr="00A3254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</v:shape>
                <v:group id="Group 8" o:spid="_x0000_s1028" style="position:absolute;width:9157335;height:5302250" coordsize="9157335,53022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DT2Cy2wQAAANoAAAAPAAAA&#10;AAAAAAAAAAAAAKkCAABkcnMvZG93bnJldi54bWxQSwUGAAAAAAQABAD6AAAAlwMAAAAA&#10;">
                  <v:shape id="Text Box 20" o:spid="_x0000_s1029" type="#_x0000_t202" style="position:absolute;width:9157335;height:9296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j41lwgAA&#10;ANsAAAAPAAAAZHJzL2Rvd25yZXYueG1sRE/LasJAFN0L/sNwBTdFJ1VaJTpKKT6KuxofuLtkrklo&#10;5k7IjEn6951FweXhvJfrzpSiodoVlhW8jiMQxKnVBWcKTsl2NAfhPLLG0jIp+CUH61W/t8RY25a/&#10;qTn6TIQQdjEqyL2vYildmpNBN7YVceDutjboA6wzqWtsQ7gp5SSK3qXBgkNDjhV95pT+HB9Gwe0l&#10;ux5ctzu307dptdk3yeyiE6WGg+5jAcJT55/if/eXVjAJ68OX8APk6g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CPjWXCAAAA2wAAAA8AAAAAAAAAAAAAAAAAlwIAAGRycy9kb3du&#10;cmV2LnhtbFBLBQYAAAAABAAEAPUAAACGAwAAAAA=&#10;" fillcolor="white [3201]" stroked="f" strokeweight=".5pt">
                    <v:textbox>
                      <w:txbxContent>
                        <w:p w:rsidR="004A5489" w:rsidRPr="004A5489" w:rsidRDefault="004A5489" w:rsidP="004A5489">
                          <w:pPr>
                            <w:spacing w:line="240" w:lineRule="auto"/>
                            <w:jc w:val="both"/>
                          </w:pP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30" type="#_x0000_t75" style="position:absolute;left:101600;top:742950;width:8975090;height:45593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Np&#10;JF2/AAAA2gAAAA8AAABkcnMvZG93bnJldi54bWxEj92KwjAUhO+FfYdwFrzT1II/W43iL3hr3Qc4&#10;Nse22pyUJmp9eyMIXg4z8w0zW7SmEndqXGlZwaAfgSDOrC45V/B/3PUmIJxH1lhZJgVPcrCY/3Rm&#10;mGj74APdU5+LAGGXoILC+zqR0mUFGXR9WxMH72wbgz7IJpe6wUeAm0rGUTSSBksOCwXWtC4ou6Y3&#10;o2CzpIFN03j7l40P5fDk9Omy0kp1f9vlFISn1n/Dn/ZeK4jhfSXcADl/AQ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DDaSRdvwAAANoAAAAPAAAAAAAAAAAAAAAAAJwCAABkcnMv&#10;ZG93bnJldi54bWxQSwUGAAAAAAQABAD3AAAAiAMAAAAA&#10;">
                    <v:imagedata r:id="rId6" o:title=""/>
                    <v:path arrowok="t"/>
                  </v:shape>
                </v:group>
              </v:group>
            </w:pict>
          </mc:Fallback>
        </mc:AlternateContent>
      </w:r>
    </w:p>
    <w:p w:rsidR="00E37DD6" w:rsidRPr="00153E22" w:rsidRDefault="00D46CB1" w:rsidP="00153E22">
      <w:pPr>
        <w:sectPr w:rsidR="00E37DD6" w:rsidRPr="00153E22" w:rsidSect="00136B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1DF4751" wp14:editId="4DBFD2FB">
                <wp:simplePos x="0" y="0"/>
                <wp:positionH relativeFrom="margin">
                  <wp:align>left</wp:align>
                </wp:positionH>
                <wp:positionV relativeFrom="paragraph">
                  <wp:posOffset>6822860</wp:posOffset>
                </wp:positionV>
                <wp:extent cx="5848709" cy="436245"/>
                <wp:effectExtent l="0" t="0" r="0" b="190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8709" cy="436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6FD" w:rsidRDefault="005356FD" w:rsidP="00D46CB1">
                            <w:pPr>
                              <w:pStyle w:val="NoSpacing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254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†Derived using a standard Gaussian kernel (radius 2 km) applied to households in the immediate community surrounding each participant in the study (</w:t>
                            </w:r>
                            <w:r w:rsidRPr="00A32545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Figure 2f</w:t>
                            </w:r>
                            <w:r w:rsidRPr="00A3254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6" o:spid="_x0000_s1031" type="#_x0000_t202" style="position:absolute;margin-left:0;margin-top:537.25pt;width:460.55pt;height:34.35pt;z-index:25165107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" fillcolor="white [3201]" stroked="f" strokeweight=".5pt">
                <v:textbox>
                  <w:txbxContent>
                    <w:p w:rsidR="005356FD" w:rsidRDefault="005356FD" w:rsidP="00D46CB1">
                      <w:pPr>
                        <w:pStyle w:val="NoSpacing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3254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†Derived using a standard Gaussian kernel (radius 2 km) applied to households in the immediate community surrounding each participant in the study (</w:t>
                      </w:r>
                      <w:r w:rsidRPr="00A32545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Figure 2f</w:t>
                      </w:r>
                      <w:r w:rsidRPr="00A3254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069D1" w:rsidRDefault="005069D1" w:rsidP="005069D1"/>
    <w:sectPr w:rsidR="005069D1" w:rsidSect="00E37DD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avw0x060ezareffemp0zrq50r550tevxvt&quot;&gt;schisto&lt;record-ids&gt;&lt;item&gt;823&lt;/item&gt;&lt;item&gt;824&lt;/item&gt;&lt;item&gt;951&lt;/item&gt;&lt;/record-ids&gt;&lt;/item&gt;&lt;/Libraries&gt;"/>
  </w:docVars>
  <w:rsids>
    <w:rsidRoot w:val="00036AD1"/>
    <w:rsid w:val="00036AD1"/>
    <w:rsid w:val="000C2B9E"/>
    <w:rsid w:val="0010765B"/>
    <w:rsid w:val="00123A4A"/>
    <w:rsid w:val="00136BD5"/>
    <w:rsid w:val="00153E22"/>
    <w:rsid w:val="001C5131"/>
    <w:rsid w:val="001D2057"/>
    <w:rsid w:val="00220D7D"/>
    <w:rsid w:val="00221221"/>
    <w:rsid w:val="002710BE"/>
    <w:rsid w:val="00305151"/>
    <w:rsid w:val="00342C9E"/>
    <w:rsid w:val="00366CC4"/>
    <w:rsid w:val="003A6572"/>
    <w:rsid w:val="004146E7"/>
    <w:rsid w:val="004A2CF2"/>
    <w:rsid w:val="004A5489"/>
    <w:rsid w:val="004D79AA"/>
    <w:rsid w:val="004F6A3D"/>
    <w:rsid w:val="005069D1"/>
    <w:rsid w:val="0053328E"/>
    <w:rsid w:val="005356FD"/>
    <w:rsid w:val="005659A4"/>
    <w:rsid w:val="00575EBB"/>
    <w:rsid w:val="005B3BC8"/>
    <w:rsid w:val="005E0704"/>
    <w:rsid w:val="005F2D27"/>
    <w:rsid w:val="006A1EA2"/>
    <w:rsid w:val="006F0E95"/>
    <w:rsid w:val="0070056E"/>
    <w:rsid w:val="00751987"/>
    <w:rsid w:val="0083336E"/>
    <w:rsid w:val="00857358"/>
    <w:rsid w:val="00860E8E"/>
    <w:rsid w:val="00867EAE"/>
    <w:rsid w:val="00880907"/>
    <w:rsid w:val="00906A69"/>
    <w:rsid w:val="00982CFF"/>
    <w:rsid w:val="009D094A"/>
    <w:rsid w:val="00A6615E"/>
    <w:rsid w:val="00A746CA"/>
    <w:rsid w:val="00A759DA"/>
    <w:rsid w:val="00A82140"/>
    <w:rsid w:val="00AA095E"/>
    <w:rsid w:val="00AD3052"/>
    <w:rsid w:val="00B802ED"/>
    <w:rsid w:val="00B8081F"/>
    <w:rsid w:val="00BE4B98"/>
    <w:rsid w:val="00C15327"/>
    <w:rsid w:val="00C20BFC"/>
    <w:rsid w:val="00C4201A"/>
    <w:rsid w:val="00C6470E"/>
    <w:rsid w:val="00C77892"/>
    <w:rsid w:val="00CA01E9"/>
    <w:rsid w:val="00CA1334"/>
    <w:rsid w:val="00CA6824"/>
    <w:rsid w:val="00CF2E7F"/>
    <w:rsid w:val="00D11D36"/>
    <w:rsid w:val="00D46CB1"/>
    <w:rsid w:val="00D54F5C"/>
    <w:rsid w:val="00D864C2"/>
    <w:rsid w:val="00DB15E8"/>
    <w:rsid w:val="00E37DD6"/>
    <w:rsid w:val="00EA1071"/>
    <w:rsid w:val="00EA5F5E"/>
    <w:rsid w:val="00ED1175"/>
    <w:rsid w:val="00ED1AB5"/>
    <w:rsid w:val="00EE422D"/>
    <w:rsid w:val="00F61179"/>
    <w:rsid w:val="00F707A5"/>
    <w:rsid w:val="00F72439"/>
    <w:rsid w:val="00FC0D9D"/>
    <w:rsid w:val="00FC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BD5"/>
    <w:pPr>
      <w:spacing w:after="200" w:line="360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BD5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56FD"/>
    <w:pPr>
      <w:spacing w:after="0" w:line="240" w:lineRule="auto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136BD5"/>
    <w:rPr>
      <w:rFonts w:ascii="Times New Roman" w:eastAsiaTheme="minorEastAsia" w:hAnsi="Times New Roman" w:cs="Times New Roman"/>
      <w:b/>
    </w:rPr>
  </w:style>
  <w:style w:type="paragraph" w:styleId="NormalWeb">
    <w:name w:val="Normal (Web)"/>
    <w:basedOn w:val="Normal"/>
    <w:unhideWhenUsed/>
    <w:rsid w:val="002710BE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7DD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DD6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7DD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7DD6"/>
    <w:rPr>
      <w:rFonts w:ascii="Times New Roman" w:eastAsiaTheme="minorEastAsia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37D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F5E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BD5"/>
    <w:pPr>
      <w:spacing w:after="200" w:line="360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BD5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56FD"/>
    <w:pPr>
      <w:spacing w:after="0" w:line="240" w:lineRule="auto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136BD5"/>
    <w:rPr>
      <w:rFonts w:ascii="Times New Roman" w:eastAsiaTheme="minorEastAsia" w:hAnsi="Times New Roman" w:cs="Times New Roman"/>
      <w:b/>
    </w:rPr>
  </w:style>
  <w:style w:type="paragraph" w:styleId="NormalWeb">
    <w:name w:val="Normal (Web)"/>
    <w:basedOn w:val="Normal"/>
    <w:unhideWhenUsed/>
    <w:rsid w:val="002710BE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7DD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DD6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7DD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7DD6"/>
    <w:rPr>
      <w:rFonts w:ascii="Times New Roman" w:eastAsiaTheme="minorEastAsia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37D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F5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0</Words>
  <Characters>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Vandormael</dc:creator>
  <cp:keywords/>
  <dc:description/>
  <cp:lastModifiedBy>Hannah Drury</cp:lastModifiedBy>
  <cp:revision>2</cp:revision>
  <dcterms:created xsi:type="dcterms:W3CDTF">2018-01-31T12:25:00Z</dcterms:created>
  <dcterms:modified xsi:type="dcterms:W3CDTF">2018-01-31T12:25:00Z</dcterms:modified>
</cp:coreProperties>
</file>